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1B0C" w:rsidRDefault="004971B3" w:rsidP="004971B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971B3">
        <w:rPr>
          <w:rFonts w:ascii="Times New Roman" w:hAnsi="Times New Roman" w:cs="Times New Roman"/>
          <w:sz w:val="24"/>
          <w:szCs w:val="24"/>
          <w:lang w:val="en-US"/>
        </w:rPr>
        <w:t>Supplementary Table 4. Analysis of the pairwise differences distribution (Mismatch distribution)  calculated with use of COI sequences  for four</w:t>
      </w:r>
      <w:r w:rsidRPr="004971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971B3">
        <w:rPr>
          <w:rFonts w:ascii="Times New Roman" w:hAnsi="Times New Roman" w:cs="Times New Roman"/>
          <w:sz w:val="24"/>
          <w:szCs w:val="24"/>
          <w:lang w:val="en-US"/>
        </w:rPr>
        <w:t xml:space="preserve"> regional groups of </w:t>
      </w:r>
      <w:proofErr w:type="spellStart"/>
      <w:r w:rsidRPr="004971B3">
        <w:rPr>
          <w:rFonts w:ascii="Times New Roman" w:hAnsi="Times New Roman" w:cs="Times New Roman"/>
          <w:i/>
          <w:sz w:val="24"/>
          <w:szCs w:val="24"/>
          <w:lang w:val="en-US"/>
        </w:rPr>
        <w:t>Caucasotachea</w:t>
      </w:r>
      <w:proofErr w:type="spellEnd"/>
      <w:r w:rsidRPr="004971B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4971B3">
        <w:rPr>
          <w:rFonts w:ascii="Times New Roman" w:hAnsi="Times New Roman" w:cs="Times New Roman"/>
          <w:i/>
          <w:sz w:val="24"/>
          <w:szCs w:val="24"/>
          <w:lang w:val="en-US"/>
        </w:rPr>
        <w:t>vindobonensis</w:t>
      </w:r>
      <w:proofErr w:type="spellEnd"/>
      <w:r w:rsidRPr="004971B3">
        <w:rPr>
          <w:rFonts w:ascii="Times New Roman" w:hAnsi="Times New Roman" w:cs="Times New Roman"/>
          <w:sz w:val="24"/>
          <w:szCs w:val="24"/>
          <w:lang w:val="en-US"/>
        </w:rPr>
        <w:t xml:space="preserve"> populations.</w:t>
      </w:r>
    </w:p>
    <w:p w:rsidR="004971B3" w:rsidRDefault="004971B3" w:rsidP="004971B3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66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1120"/>
        <w:gridCol w:w="1154"/>
        <w:gridCol w:w="1060"/>
        <w:gridCol w:w="1200"/>
      </w:tblGrid>
      <w:tr w:rsidR="004971B3" w:rsidRPr="004971B3" w:rsidTr="004971B3">
        <w:trPr>
          <w:trHeight w:val="315"/>
          <w:jc w:val="center"/>
        </w:trPr>
        <w:tc>
          <w:tcPr>
            <w:tcW w:w="2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alkan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arpatho</w:t>
            </w:r>
            <w:proofErr w:type="spellEnd"/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onto-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rth</w:t>
            </w:r>
            <w:proofErr w:type="spellEnd"/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</w:tr>
      <w:tr w:rsidR="004971B3" w:rsidRPr="004971B3" w:rsidTr="004971B3">
        <w:trPr>
          <w:trHeight w:val="315"/>
          <w:jc w:val="center"/>
        </w:trPr>
        <w:tc>
          <w:tcPr>
            <w:tcW w:w="2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annonia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aspia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Western</w:t>
            </w:r>
          </w:p>
        </w:tc>
      </w:tr>
      <w:tr w:rsidR="004971B3" w:rsidRPr="004971B3" w:rsidTr="004971B3">
        <w:trPr>
          <w:trHeight w:val="315"/>
          <w:jc w:val="center"/>
        </w:trPr>
        <w:tc>
          <w:tcPr>
            <w:tcW w:w="66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emographic</w:t>
            </w:r>
            <w:proofErr w:type="spellEnd"/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xpansion</w:t>
            </w:r>
            <w:proofErr w:type="spellEnd"/>
          </w:p>
        </w:tc>
      </w:tr>
      <w:tr w:rsidR="004971B3" w:rsidRPr="004971B3" w:rsidTr="004971B3">
        <w:trPr>
          <w:trHeight w:val="315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au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.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.46</w:t>
            </w:r>
          </w:p>
        </w:tc>
      </w:tr>
      <w:tr w:rsidR="004971B3" w:rsidRPr="004971B3" w:rsidTr="004971B3">
        <w:trPr>
          <w:trHeight w:val="315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Tau </w:t>
            </w:r>
            <w:proofErr w:type="spellStart"/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qt</w:t>
            </w:r>
            <w:proofErr w:type="spellEnd"/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.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.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1</w:t>
            </w:r>
          </w:p>
        </w:tc>
      </w:tr>
      <w:tr w:rsidR="004971B3" w:rsidRPr="004971B3" w:rsidTr="004971B3">
        <w:trPr>
          <w:trHeight w:val="315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Tau </w:t>
            </w:r>
            <w:proofErr w:type="spellStart"/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qt</w:t>
            </w:r>
            <w:proofErr w:type="spellEnd"/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9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2.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.02</w:t>
            </w:r>
          </w:p>
        </w:tc>
      </w:tr>
      <w:tr w:rsidR="004971B3" w:rsidRPr="004971B3" w:rsidTr="004971B3">
        <w:trPr>
          <w:trHeight w:val="315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heta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.06</w:t>
            </w:r>
          </w:p>
        </w:tc>
      </w:tr>
      <w:tr w:rsidR="004971B3" w:rsidRPr="004971B3" w:rsidTr="004971B3">
        <w:trPr>
          <w:trHeight w:val="315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Theta0 </w:t>
            </w:r>
            <w:proofErr w:type="spellStart"/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qt</w:t>
            </w:r>
            <w:proofErr w:type="spellEnd"/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</w:t>
            </w:r>
          </w:p>
        </w:tc>
      </w:tr>
      <w:tr w:rsidR="004971B3" w:rsidRPr="004971B3" w:rsidTr="004971B3">
        <w:trPr>
          <w:trHeight w:val="315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Theta0 </w:t>
            </w:r>
            <w:proofErr w:type="spellStart"/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qt</w:t>
            </w:r>
            <w:proofErr w:type="spellEnd"/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9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.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.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.47</w:t>
            </w:r>
          </w:p>
        </w:tc>
      </w:tr>
      <w:tr w:rsidR="004971B3" w:rsidRPr="004971B3" w:rsidTr="004971B3">
        <w:trPr>
          <w:trHeight w:val="315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heta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1.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1.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9999.00</w:t>
            </w:r>
          </w:p>
        </w:tc>
      </w:tr>
      <w:tr w:rsidR="004971B3" w:rsidRPr="004971B3" w:rsidTr="004971B3">
        <w:trPr>
          <w:trHeight w:val="315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Theta1 </w:t>
            </w:r>
            <w:proofErr w:type="spellStart"/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qt</w:t>
            </w:r>
            <w:proofErr w:type="spellEnd"/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.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.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  <w:bookmarkStart w:id="0" w:name="_GoBack"/>
            <w:bookmarkEnd w:id="0"/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.66</w:t>
            </w:r>
          </w:p>
        </w:tc>
      </w:tr>
      <w:tr w:rsidR="004971B3" w:rsidRPr="004971B3" w:rsidTr="004971B3">
        <w:trPr>
          <w:trHeight w:val="315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Theta1 </w:t>
            </w:r>
            <w:proofErr w:type="spellStart"/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qt</w:t>
            </w:r>
            <w:proofErr w:type="spellEnd"/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9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5.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01.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9999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9999.00</w:t>
            </w:r>
          </w:p>
        </w:tc>
      </w:tr>
      <w:tr w:rsidR="004971B3" w:rsidRPr="004971B3" w:rsidTr="004971B3">
        <w:trPr>
          <w:trHeight w:val="315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S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1</w:t>
            </w:r>
          </w:p>
        </w:tc>
      </w:tr>
      <w:tr w:rsidR="004971B3" w:rsidRPr="004971B3" w:rsidTr="004971B3">
        <w:trPr>
          <w:trHeight w:val="315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odel (SSD) p-</w:t>
            </w:r>
            <w:proofErr w:type="spellStart"/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alu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7</w:t>
            </w:r>
          </w:p>
        </w:tc>
      </w:tr>
      <w:tr w:rsidR="004971B3" w:rsidRPr="004971B3" w:rsidTr="004971B3">
        <w:trPr>
          <w:trHeight w:val="315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aggedness</w:t>
            </w:r>
            <w:proofErr w:type="spellEnd"/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inde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3</w:t>
            </w:r>
          </w:p>
        </w:tc>
      </w:tr>
      <w:tr w:rsidR="004971B3" w:rsidRPr="004971B3" w:rsidTr="004971B3">
        <w:trPr>
          <w:trHeight w:val="315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aggedness</w:t>
            </w:r>
            <w:proofErr w:type="spellEnd"/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p-</w:t>
            </w:r>
            <w:proofErr w:type="spellStart"/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alu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0</w:t>
            </w:r>
          </w:p>
        </w:tc>
      </w:tr>
      <w:tr w:rsidR="004971B3" w:rsidRPr="004971B3" w:rsidTr="004971B3">
        <w:trPr>
          <w:trHeight w:val="315"/>
          <w:jc w:val="center"/>
        </w:trPr>
        <w:tc>
          <w:tcPr>
            <w:tcW w:w="66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patial</w:t>
            </w:r>
            <w:proofErr w:type="spellEnd"/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xpansion</w:t>
            </w:r>
            <w:proofErr w:type="spellEnd"/>
          </w:p>
        </w:tc>
      </w:tr>
      <w:tr w:rsidR="004971B3" w:rsidRPr="004971B3" w:rsidTr="004971B3">
        <w:trPr>
          <w:trHeight w:val="315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au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.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.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.45</w:t>
            </w:r>
          </w:p>
        </w:tc>
      </w:tr>
      <w:tr w:rsidR="004971B3" w:rsidRPr="004971B3" w:rsidTr="004971B3">
        <w:trPr>
          <w:trHeight w:val="315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Tau </w:t>
            </w:r>
            <w:proofErr w:type="spellStart"/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qt</w:t>
            </w:r>
            <w:proofErr w:type="spellEnd"/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.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.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85</w:t>
            </w:r>
          </w:p>
        </w:tc>
      </w:tr>
      <w:tr w:rsidR="004971B3" w:rsidRPr="004971B3" w:rsidTr="004971B3">
        <w:trPr>
          <w:trHeight w:val="315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Tau </w:t>
            </w:r>
            <w:proofErr w:type="spellStart"/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qt</w:t>
            </w:r>
            <w:proofErr w:type="spellEnd"/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9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5.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5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.13</w:t>
            </w:r>
          </w:p>
        </w:tc>
      </w:tr>
      <w:tr w:rsidR="004971B3" w:rsidRPr="004971B3" w:rsidTr="004971B3">
        <w:trPr>
          <w:trHeight w:val="315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het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.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.08</w:t>
            </w:r>
          </w:p>
        </w:tc>
      </w:tr>
      <w:tr w:rsidR="004971B3" w:rsidRPr="004971B3" w:rsidTr="004971B3">
        <w:trPr>
          <w:trHeight w:val="315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heta</w:t>
            </w:r>
            <w:proofErr w:type="spellEnd"/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qt</w:t>
            </w:r>
            <w:proofErr w:type="spellEnd"/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0</w:t>
            </w:r>
          </w:p>
        </w:tc>
      </w:tr>
      <w:tr w:rsidR="004971B3" w:rsidRPr="004971B3" w:rsidTr="004971B3">
        <w:trPr>
          <w:trHeight w:val="315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heta</w:t>
            </w:r>
            <w:proofErr w:type="spellEnd"/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qt</w:t>
            </w:r>
            <w:proofErr w:type="spellEnd"/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9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.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.89</w:t>
            </w:r>
          </w:p>
        </w:tc>
      </w:tr>
      <w:tr w:rsidR="004971B3" w:rsidRPr="004971B3" w:rsidTr="004971B3">
        <w:trPr>
          <w:trHeight w:val="315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.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.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9999.00</w:t>
            </w:r>
          </w:p>
        </w:tc>
      </w:tr>
      <w:tr w:rsidR="004971B3" w:rsidRPr="004971B3" w:rsidTr="004971B3">
        <w:trPr>
          <w:trHeight w:val="315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M </w:t>
            </w:r>
            <w:proofErr w:type="spellStart"/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qt</w:t>
            </w:r>
            <w:proofErr w:type="spellEnd"/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.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.76</w:t>
            </w:r>
          </w:p>
        </w:tc>
      </w:tr>
      <w:tr w:rsidR="004971B3" w:rsidRPr="004971B3" w:rsidTr="004971B3">
        <w:trPr>
          <w:trHeight w:val="315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M </w:t>
            </w:r>
            <w:proofErr w:type="spellStart"/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qt</w:t>
            </w:r>
            <w:proofErr w:type="spellEnd"/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9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.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9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41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9999.00</w:t>
            </w:r>
          </w:p>
        </w:tc>
      </w:tr>
      <w:tr w:rsidR="004971B3" w:rsidRPr="004971B3" w:rsidTr="004971B3">
        <w:trPr>
          <w:trHeight w:val="315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S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1</w:t>
            </w:r>
          </w:p>
        </w:tc>
      </w:tr>
      <w:tr w:rsidR="004971B3" w:rsidRPr="004971B3" w:rsidTr="004971B3">
        <w:trPr>
          <w:trHeight w:val="315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odel (SSD) p-</w:t>
            </w:r>
            <w:proofErr w:type="spellStart"/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alu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15</w:t>
            </w:r>
          </w:p>
        </w:tc>
      </w:tr>
      <w:tr w:rsidR="004971B3" w:rsidRPr="004971B3" w:rsidTr="004971B3">
        <w:trPr>
          <w:trHeight w:val="315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aggedness</w:t>
            </w:r>
            <w:proofErr w:type="spellEnd"/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inde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03</w:t>
            </w:r>
          </w:p>
        </w:tc>
      </w:tr>
      <w:tr w:rsidR="004971B3" w:rsidRPr="004971B3" w:rsidTr="004971B3">
        <w:trPr>
          <w:trHeight w:val="315"/>
          <w:jc w:val="center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aggedness</w:t>
            </w:r>
            <w:proofErr w:type="spellEnd"/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p-</w:t>
            </w:r>
            <w:proofErr w:type="spellStart"/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alu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8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1B3" w:rsidRPr="004971B3" w:rsidRDefault="004971B3" w:rsidP="00497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497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5</w:t>
            </w:r>
          </w:p>
        </w:tc>
      </w:tr>
    </w:tbl>
    <w:p w:rsidR="004971B3" w:rsidRPr="004971B3" w:rsidRDefault="004971B3" w:rsidP="004971B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971B3" w:rsidRPr="004971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1B3"/>
    <w:rsid w:val="004971B3"/>
    <w:rsid w:val="00D47E6D"/>
    <w:rsid w:val="00FA6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C13F7E2-EF01-40DC-B92B-7B0624626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3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jtoch</dc:creator>
  <cp:keywords/>
  <dc:description/>
  <cp:lastModifiedBy>kajtoch</cp:lastModifiedBy>
  <cp:revision>1</cp:revision>
  <dcterms:created xsi:type="dcterms:W3CDTF">2017-04-15T18:05:00Z</dcterms:created>
  <dcterms:modified xsi:type="dcterms:W3CDTF">2017-04-15T18:06:00Z</dcterms:modified>
</cp:coreProperties>
</file>